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3860E" w14:textId="2D39833B" w:rsidR="007B46DE" w:rsidRPr="00D80679" w:rsidRDefault="00E62358" w:rsidP="00814EEE">
      <w:pPr>
        <w:spacing w:after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</w:t>
      </w:r>
      <w:r w:rsidR="00814EEE">
        <w:rPr>
          <w:rFonts w:ascii="Arial" w:hAnsi="Arial"/>
          <w:b/>
          <w:sz w:val="22"/>
          <w:szCs w:val="22"/>
        </w:rPr>
        <w:t xml:space="preserve"> S2. Melting temperature of DNMT</w:t>
      </w:r>
      <w:r>
        <w:rPr>
          <w:rFonts w:ascii="Arial" w:hAnsi="Arial"/>
          <w:b/>
          <w:sz w:val="22"/>
          <w:szCs w:val="22"/>
        </w:rPr>
        <w:t xml:space="preserve">1 </w:t>
      </w:r>
      <w:r w:rsidR="00D80679" w:rsidRPr="00D80679">
        <w:rPr>
          <w:rFonts w:ascii="Arial" w:hAnsi="Arial"/>
          <w:b/>
          <w:sz w:val="22"/>
          <w:szCs w:val="22"/>
        </w:rPr>
        <w:t>determined using DSF.</w:t>
      </w:r>
    </w:p>
    <w:tbl>
      <w:tblPr>
        <w:tblW w:w="6774" w:type="dxa"/>
        <w:tblInd w:w="93" w:type="dxa"/>
        <w:tblLook w:val="04A0" w:firstRow="1" w:lastRow="0" w:firstColumn="1" w:lastColumn="0" w:noHBand="0" w:noVBand="1"/>
      </w:tblPr>
      <w:tblGrid>
        <w:gridCol w:w="877"/>
        <w:gridCol w:w="865"/>
        <w:gridCol w:w="669"/>
        <w:gridCol w:w="1240"/>
        <w:gridCol w:w="940"/>
        <w:gridCol w:w="1300"/>
        <w:gridCol w:w="883"/>
      </w:tblGrid>
      <w:tr w:rsidR="00D80679" w:rsidRPr="00D80679" w14:paraId="4BD3EE4D" w14:textId="77777777" w:rsidTr="00D80679">
        <w:trPr>
          <w:trHeight w:val="300"/>
        </w:trPr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A881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8067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D8067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#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009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ssay Plate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F62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Well ID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D51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8067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D8067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ID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940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MW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7A6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T</w:t>
            </w:r>
            <w:r w:rsidRPr="00D806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m</w:t>
            </w:r>
            <w:r w:rsidRPr="00D806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870E4B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eastAsia="en-US"/>
              </w:rPr>
              <w:t>(ºC)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DC44" w14:textId="7D2D6E41" w:rsidR="00D80679" w:rsidRPr="00D80679" w:rsidRDefault="00870E4B" w:rsidP="00D8067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∆</w:t>
            </w:r>
            <w:r w:rsidR="00D80679" w:rsidRPr="00D806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T</w:t>
            </w:r>
            <w:r w:rsidR="00D80679" w:rsidRPr="00D806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m</w:t>
            </w:r>
          </w:p>
        </w:tc>
      </w:tr>
      <w:tr w:rsidR="00D80679" w:rsidRPr="00D80679" w14:paraId="09C93BF5" w14:textId="77777777" w:rsidTr="00D80679">
        <w:trPr>
          <w:trHeight w:val="320"/>
        </w:trPr>
        <w:tc>
          <w:tcPr>
            <w:tcW w:w="87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69D265" w14:textId="77777777" w:rsidR="00D80679" w:rsidRPr="00D80679" w:rsidRDefault="00D80679" w:rsidP="00D8067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93F0A" w14:textId="77777777" w:rsidR="00D80679" w:rsidRPr="00D80679" w:rsidRDefault="00D80679" w:rsidP="00D8067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B42E03" w14:textId="77777777" w:rsidR="00D80679" w:rsidRPr="00D80679" w:rsidRDefault="00D80679" w:rsidP="00D8067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55F897" w14:textId="77777777" w:rsidR="00D80679" w:rsidRPr="00D80679" w:rsidRDefault="00D80679" w:rsidP="00D8067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2E87FA" w14:textId="77777777" w:rsidR="00D80679" w:rsidRPr="00D80679" w:rsidRDefault="00D80679" w:rsidP="00D8067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37AD4" w14:textId="77777777" w:rsidR="00D80679" w:rsidRPr="00D80679" w:rsidRDefault="00D80679" w:rsidP="00D8067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BFE58" w14:textId="77777777" w:rsidR="00D80679" w:rsidRPr="00D80679" w:rsidRDefault="00D80679" w:rsidP="00D8067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D80679" w:rsidRPr="00D80679" w14:paraId="08C9BD30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CC2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MS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6C6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7CE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CEE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997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1A8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99C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</w:tr>
      <w:tr w:rsidR="00D80679" w:rsidRPr="00D80679" w14:paraId="364212B9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B8AC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7611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55C3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EA8A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33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8FB3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25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B34A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7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5D7B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2</w:t>
            </w:r>
          </w:p>
        </w:tc>
      </w:tr>
      <w:tr w:rsidR="00D80679" w:rsidRPr="00D80679" w14:paraId="1557F08F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5114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4DB5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F467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EFCF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41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CC4A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0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080C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0FEF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</w:tr>
      <w:tr w:rsidR="00D80679" w:rsidRPr="00D80679" w14:paraId="4F227A0B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4624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B572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C05D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9785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01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AEDB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2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E30D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8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6EA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3</w:t>
            </w:r>
          </w:p>
        </w:tc>
        <w:bookmarkStart w:id="0" w:name="_GoBack"/>
        <w:bookmarkEnd w:id="0"/>
      </w:tr>
      <w:tr w:rsidR="00D80679" w:rsidRPr="00D80679" w14:paraId="41BDECA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0EA7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085D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C620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8775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2300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7EAB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1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3AC8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4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305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1</w:t>
            </w:r>
          </w:p>
        </w:tc>
      </w:tr>
      <w:tr w:rsidR="00D80679" w:rsidRPr="00D80679" w14:paraId="1BE7DC80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C3F8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DB96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E16A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70E8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42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459E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9FA7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8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7143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3</w:t>
            </w:r>
          </w:p>
        </w:tc>
      </w:tr>
      <w:tr w:rsidR="00D80679" w:rsidRPr="00D80679" w14:paraId="588AD25B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2E71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7B62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4698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1856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32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7E27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5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AAF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3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234B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2</w:t>
            </w:r>
          </w:p>
        </w:tc>
      </w:tr>
      <w:tr w:rsidR="00D80679" w:rsidRPr="00D80679" w14:paraId="778E1ABC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4CC4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E2DE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44D9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15CB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DCD0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3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FD13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.8 ± 0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5FD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1.7</w:t>
            </w:r>
          </w:p>
        </w:tc>
      </w:tr>
      <w:tr w:rsidR="00D80679" w:rsidRPr="00D80679" w14:paraId="45BD5084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48C8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F854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9197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38D5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32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19CD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1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ACF5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.1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A09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6</w:t>
            </w:r>
          </w:p>
        </w:tc>
      </w:tr>
      <w:tr w:rsidR="00D80679" w:rsidRPr="00D80679" w14:paraId="2E803F72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6B07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BCCC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A923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8A8E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4FDC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8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8EDA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D24B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1.0</w:t>
            </w:r>
          </w:p>
        </w:tc>
      </w:tr>
      <w:tr w:rsidR="00D80679" w:rsidRPr="00D80679" w14:paraId="2E695809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EB4B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84C3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1A5F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9AEF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AA56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4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75E0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A3BD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D80679" w:rsidRPr="00D80679" w14:paraId="124100EF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32AF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3E31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C3E1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652B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3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115D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8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EE81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7DAD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</w:tr>
      <w:tr w:rsidR="00D80679" w:rsidRPr="00D80679" w14:paraId="6B062044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D954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5D24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12B8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F172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3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7455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7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B500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9  ±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E6D5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4</w:t>
            </w:r>
          </w:p>
        </w:tc>
      </w:tr>
      <w:tr w:rsidR="00D80679" w:rsidRPr="00D80679" w14:paraId="091B746F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0B4F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AF65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9518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A884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4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B07E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0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9EE6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7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7B1A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2</w:t>
            </w:r>
          </w:p>
        </w:tc>
      </w:tr>
      <w:tr w:rsidR="00D80679" w:rsidRPr="00D80679" w14:paraId="0028008F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E6D9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EF43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C1BB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0936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9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482C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7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AFA5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8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DB53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3</w:t>
            </w:r>
          </w:p>
        </w:tc>
      </w:tr>
      <w:tr w:rsidR="00D80679" w:rsidRPr="00D80679" w14:paraId="22B551B3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A15B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0B87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0CBE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A5A5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7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7BEB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4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BBAB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9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92BD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4</w:t>
            </w:r>
          </w:p>
        </w:tc>
      </w:tr>
      <w:tr w:rsidR="00D80679" w:rsidRPr="00D80679" w14:paraId="2637E38A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C0F3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0FDA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105B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4B02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6488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29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9D2D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0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58FE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5</w:t>
            </w:r>
          </w:p>
        </w:tc>
      </w:tr>
      <w:tr w:rsidR="00D80679" w:rsidRPr="00D80679" w14:paraId="0BF27ED3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0E1C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15A9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C420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D8F6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28D1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4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AF00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8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825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3</w:t>
            </w:r>
          </w:p>
        </w:tc>
      </w:tr>
      <w:tr w:rsidR="00D80679" w:rsidRPr="00D80679" w14:paraId="1CF757A6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821D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8365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9DDC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D24D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AD28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6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C368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A19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1.0</w:t>
            </w:r>
          </w:p>
        </w:tc>
      </w:tr>
      <w:tr w:rsidR="00D80679" w:rsidRPr="00D80679" w14:paraId="42C05B3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A4D9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EEB2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0F0F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928D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300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0BCA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6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18EB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9942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</w:tr>
      <w:tr w:rsidR="00D80679" w:rsidRPr="00D80679" w14:paraId="712F9B17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7DF1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733B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386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83BA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5620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10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DFFF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1F03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1.0</w:t>
            </w:r>
          </w:p>
        </w:tc>
      </w:tr>
      <w:tr w:rsidR="00D80679" w:rsidRPr="00D80679" w14:paraId="434C791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DBBD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CE68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4895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555E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108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C3D9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4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424D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8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5674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2.0</w:t>
            </w:r>
          </w:p>
        </w:tc>
      </w:tr>
      <w:tr w:rsidR="00D80679" w:rsidRPr="00D80679" w14:paraId="70F77DB4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DE56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6AB4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4F31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DC93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C138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4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4DFE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2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88EC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3</w:t>
            </w:r>
          </w:p>
        </w:tc>
      </w:tr>
      <w:tr w:rsidR="00D80679" w:rsidRPr="00D80679" w14:paraId="21A8EB91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E568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A67D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F559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24BB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3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F22C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1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6768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6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D608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1</w:t>
            </w:r>
          </w:p>
        </w:tc>
      </w:tr>
      <w:tr w:rsidR="00D80679" w:rsidRPr="00D80679" w14:paraId="509B99FE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1DA6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4EBF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CA22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5294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7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C64D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5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5C88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8.3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9C65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1.8</w:t>
            </w:r>
          </w:p>
        </w:tc>
      </w:tr>
      <w:tr w:rsidR="00D80679" w:rsidRPr="00D80679" w14:paraId="576AA01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F942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408D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4FEF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7480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290F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FAFC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8.6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C4DA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2.1</w:t>
            </w:r>
          </w:p>
        </w:tc>
      </w:tr>
      <w:tr w:rsidR="00D80679" w:rsidRPr="00D80679" w14:paraId="2E92D069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C2B0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ABC5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88D4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FD82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6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4D67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576B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.1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32C0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5</w:t>
            </w:r>
          </w:p>
        </w:tc>
      </w:tr>
      <w:tr w:rsidR="00D80679" w:rsidRPr="00D80679" w14:paraId="19F7A3FF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20BC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9F37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EA60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3328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2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7424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6B60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C7CC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D80679" w:rsidRPr="00D80679" w14:paraId="38DDC066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B1AA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AF25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F630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797B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4A8A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66EE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4.4 ± 0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46CC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17.9</w:t>
            </w:r>
          </w:p>
        </w:tc>
      </w:tr>
      <w:tr w:rsidR="00D80679" w:rsidRPr="00D80679" w14:paraId="0E792F1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ADD0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F06F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A803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5224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00FD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6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DCC6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.4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946E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9</w:t>
            </w:r>
          </w:p>
        </w:tc>
      </w:tr>
      <w:tr w:rsidR="00D80679" w:rsidRPr="00D80679" w14:paraId="084CE4F0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FFA6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6A0C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2DE3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2C6D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8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39D3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3492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4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6462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1</w:t>
            </w:r>
          </w:p>
        </w:tc>
      </w:tr>
      <w:tr w:rsidR="00D80679" w:rsidRPr="00D80679" w14:paraId="30CF042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77CC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B34A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02B1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1AFD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1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4154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087B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8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C30F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3</w:t>
            </w:r>
          </w:p>
        </w:tc>
      </w:tr>
      <w:tr w:rsidR="00D80679" w:rsidRPr="00D80679" w14:paraId="72D23363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ED64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F760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EC2C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331E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8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E03B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3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1886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8.5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BA19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2.0</w:t>
            </w:r>
          </w:p>
        </w:tc>
      </w:tr>
      <w:tr w:rsidR="00D80679" w:rsidRPr="00D80679" w14:paraId="41D2C0E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A42C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139E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6B8F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3C81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700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099D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9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B75E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BE63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</w:tr>
      <w:tr w:rsidR="00D80679" w:rsidRPr="00D80679" w14:paraId="5947C50E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EDE5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5996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C16A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D207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7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43ADE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5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3403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3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A1ED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2</w:t>
            </w:r>
          </w:p>
        </w:tc>
      </w:tr>
      <w:tr w:rsidR="00D80679" w:rsidRPr="00D80679" w14:paraId="1872B84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FA0A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1DB3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4871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EF4E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3000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59482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F3C9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.4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F5A0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9</w:t>
            </w:r>
          </w:p>
        </w:tc>
      </w:tr>
      <w:tr w:rsidR="00D80679" w:rsidRPr="00D80679" w14:paraId="31DC0EF0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3EAF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8B1B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55EC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1570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8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4688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A093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1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2946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4</w:t>
            </w:r>
          </w:p>
        </w:tc>
      </w:tr>
      <w:tr w:rsidR="00D80679" w:rsidRPr="00D80679" w14:paraId="5E717089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5E2F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1903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5C64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44BC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11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C4EA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19D4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.8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9360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7</w:t>
            </w:r>
          </w:p>
        </w:tc>
      </w:tr>
      <w:tr w:rsidR="00D80679" w:rsidRPr="00D80679" w14:paraId="496B0A99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72D7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8AF3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76BB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AFF1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8685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2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70BA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.8 ± 0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B9F1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7</w:t>
            </w:r>
          </w:p>
        </w:tc>
      </w:tr>
      <w:tr w:rsidR="00D80679" w:rsidRPr="00D80679" w14:paraId="2701387F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2645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FAEB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DEE1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45CE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8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D9EC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9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1185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0949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</w:p>
        </w:tc>
      </w:tr>
      <w:tr w:rsidR="00D80679" w:rsidRPr="00D80679" w14:paraId="2F9989AD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1271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59E1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E67D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37A3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3EC8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8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6473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9.0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1391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2.5</w:t>
            </w:r>
          </w:p>
        </w:tc>
      </w:tr>
      <w:tr w:rsidR="00D80679" w:rsidRPr="00D80679" w14:paraId="47427A3B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3902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F28D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EFB8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3423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7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FA38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1355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4 ± 0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B5B3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1</w:t>
            </w:r>
          </w:p>
        </w:tc>
      </w:tr>
      <w:tr w:rsidR="00D80679" w:rsidRPr="00D80679" w14:paraId="139349C3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7F9FB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DF62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8826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F22D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15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7D31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1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9FC6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4.9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26EF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8.4</w:t>
            </w:r>
          </w:p>
        </w:tc>
      </w:tr>
      <w:tr w:rsidR="00D80679" w:rsidRPr="00D80679" w14:paraId="218C09C5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1746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ADCC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547FD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79280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BE6F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9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8102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.4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AF8F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1.1</w:t>
            </w:r>
          </w:p>
        </w:tc>
      </w:tr>
      <w:tr w:rsidR="00D80679" w:rsidRPr="00D80679" w14:paraId="4F7FBA4A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F981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B90AA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99475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1506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3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5671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4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ACA1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7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7D38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+0.2</w:t>
            </w:r>
          </w:p>
        </w:tc>
      </w:tr>
      <w:tr w:rsidR="00D80679" w:rsidRPr="00D80679" w14:paraId="3DE34ECC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A86C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0FDE4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91B3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63C3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8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1C48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D5D1C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.8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F4DB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7</w:t>
            </w:r>
          </w:p>
        </w:tc>
      </w:tr>
      <w:tr w:rsidR="00D80679" w:rsidRPr="00D80679" w14:paraId="568C9530" w14:textId="77777777" w:rsidTr="00D80679">
        <w:trPr>
          <w:trHeight w:val="300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2CEC3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2E2D7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4F6F8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37006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2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D472F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3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0A7F9" w14:textId="77777777" w:rsidR="00D80679" w:rsidRPr="00D80679" w:rsidRDefault="00D80679" w:rsidP="00D8067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D8067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.4 ± 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C363" w14:textId="77777777" w:rsidR="00D80679" w:rsidRPr="00D80679" w:rsidRDefault="00D80679" w:rsidP="00D8067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80679">
              <w:rPr>
                <w:rFonts w:ascii="Calibri" w:eastAsia="Times New Roman" w:hAnsi="Calibri" w:cs="Times New Roman"/>
                <w:color w:val="000000"/>
                <w:lang w:eastAsia="en-US"/>
              </w:rPr>
              <w:t>-0.1</w:t>
            </w:r>
          </w:p>
        </w:tc>
      </w:tr>
    </w:tbl>
    <w:p w14:paraId="6A4445AD" w14:textId="77777777" w:rsidR="00D80679" w:rsidRDefault="00D80679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*N.D. – </w:t>
      </w:r>
      <w:r>
        <w:rPr>
          <w:rFonts w:ascii="Arial" w:hAnsi="Arial"/>
          <w:i/>
          <w:sz w:val="22"/>
          <w:szCs w:val="22"/>
        </w:rPr>
        <w:t>T</w:t>
      </w:r>
      <w:r>
        <w:rPr>
          <w:rFonts w:ascii="Arial" w:hAnsi="Arial"/>
          <w:i/>
          <w:sz w:val="22"/>
          <w:szCs w:val="22"/>
          <w:vertAlign w:val="subscript"/>
        </w:rPr>
        <w:t>m</w:t>
      </w:r>
      <w:r>
        <w:rPr>
          <w:rFonts w:ascii="Arial" w:hAnsi="Arial"/>
          <w:i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not determined due to interfering intrinsic compound fluorescence or compound quenching </w:t>
      </w:r>
      <w:proofErr w:type="spellStart"/>
      <w:r>
        <w:rPr>
          <w:rFonts w:ascii="Arial" w:hAnsi="Arial"/>
          <w:sz w:val="22"/>
          <w:szCs w:val="22"/>
        </w:rPr>
        <w:t>Sypro</w:t>
      </w:r>
      <w:proofErr w:type="spellEnd"/>
      <w:r>
        <w:rPr>
          <w:rFonts w:ascii="Arial" w:hAnsi="Arial"/>
          <w:sz w:val="22"/>
          <w:szCs w:val="22"/>
        </w:rPr>
        <w:t xml:space="preserve"> Orange fluorescence.</w:t>
      </w:r>
    </w:p>
    <w:p w14:paraId="5831E59F" w14:textId="77777777" w:rsidR="00D80679" w:rsidRPr="00D80679" w:rsidRDefault="00D80679">
      <w:pPr>
        <w:rPr>
          <w:rFonts w:ascii="Arial" w:hAnsi="Arial"/>
          <w:sz w:val="22"/>
          <w:szCs w:val="22"/>
        </w:rPr>
      </w:pPr>
    </w:p>
    <w:sectPr w:rsidR="00D80679" w:rsidRPr="00D80679" w:rsidSect="007B46DE">
      <w:pgSz w:w="12240" w:h="15840"/>
      <w:pgMar w:top="1440" w:right="1440" w:bottom="1440" w:left="1440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679"/>
    <w:rsid w:val="004D0331"/>
    <w:rsid w:val="007B46DE"/>
    <w:rsid w:val="00814EEE"/>
    <w:rsid w:val="00850DA4"/>
    <w:rsid w:val="00870E4B"/>
    <w:rsid w:val="009D0B76"/>
    <w:rsid w:val="00AF088F"/>
    <w:rsid w:val="00D80679"/>
    <w:rsid w:val="00E623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CACC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7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7</Characters>
  <Application>Microsoft Macintosh Word</Application>
  <DocSecurity>0</DocSecurity>
  <Lines>14</Lines>
  <Paragraphs>4</Paragraphs>
  <ScaleCrop>false</ScaleCrop>
  <Company>University of Iowa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agan</dc:creator>
  <cp:keywords/>
  <dc:description/>
  <cp:lastModifiedBy>Rebecca Fagan</cp:lastModifiedBy>
  <cp:revision>3</cp:revision>
  <dcterms:created xsi:type="dcterms:W3CDTF">2013-09-25T14:18:00Z</dcterms:created>
  <dcterms:modified xsi:type="dcterms:W3CDTF">2013-09-25T14:19:00Z</dcterms:modified>
</cp:coreProperties>
</file>